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483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1014"/>
        <w:gridCol w:w="673"/>
        <w:gridCol w:w="1577"/>
        <w:gridCol w:w="1608"/>
        <w:gridCol w:w="843"/>
        <w:gridCol w:w="891"/>
        <w:gridCol w:w="1547"/>
        <w:gridCol w:w="3941"/>
        <w:gridCol w:w="3578"/>
        <w:gridCol w:w="1403"/>
        <w:gridCol w:w="27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5000" w:type="pct"/>
            <w:gridSpan w:val="1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Table S1. Characteristics of the included randomized controlled studi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47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Author Year</w:t>
            </w:r>
          </w:p>
        </w:tc>
        <w:tc>
          <w:tcPr>
            <w:tcW w:w="38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Sample Size</w:t>
            </w:r>
          </w:p>
        </w:tc>
        <w:tc>
          <w:tcPr>
            <w:tcW w:w="72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Average Age (years)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(Mean±SD)</w:t>
            </w:r>
          </w:p>
        </w:tc>
        <w:tc>
          <w:tcPr>
            <w:tcW w:w="39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Gender(M/F)</w:t>
            </w:r>
          </w:p>
        </w:tc>
        <w:tc>
          <w:tcPr>
            <w:tcW w:w="35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Type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of Psoriasis </w:t>
            </w:r>
          </w:p>
        </w:tc>
        <w:tc>
          <w:tcPr>
            <w:tcW w:w="172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Intervention</w:t>
            </w:r>
          </w:p>
        </w:tc>
        <w:tc>
          <w:tcPr>
            <w:tcW w:w="32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Course of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Treatment</w:t>
            </w:r>
          </w:p>
        </w:tc>
        <w:tc>
          <w:tcPr>
            <w:tcW w:w="62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Outc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470" w:type="pct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E</w:t>
            </w:r>
          </w:p>
        </w:tc>
        <w:tc>
          <w:tcPr>
            <w:tcW w:w="154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E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93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E</w:t>
            </w:r>
          </w:p>
        </w:tc>
        <w:tc>
          <w:tcPr>
            <w:tcW w:w="204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354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E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32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 xml:space="preserve">Naseri Met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>et al. 20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8.5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5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9/6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1/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9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r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simvastatin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20 m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, bid +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topical steroid (50%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etamethasone in petrolatum)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ral place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 +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the same topical steroid</w:t>
            </w:r>
          </w:p>
        </w:tc>
        <w:tc>
          <w:tcPr>
            <w:tcW w:w="3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8 weeks</w:t>
            </w:r>
          </w:p>
        </w:tc>
        <w:tc>
          <w:tcPr>
            <w:tcW w:w="6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>Fariba Iraji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>et al. 20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2.5±10.7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1.55±9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8/22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1/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laque Psoriasi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bidi="ar"/>
              </w:rPr>
              <w:t>Topic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simvastati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bidi="ar"/>
              </w:rPr>
              <w:t xml:space="preserve"> 3% ointmen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bid + calcipotriol 0.005% ointment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bid 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alcipotriol 0.005% ointment bi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wek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 xml:space="preserve">Toktam Faghihi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>et al. 20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3.85±14.32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6.55±12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8/12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2/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laque Psoriasi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r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torvastati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40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g, qd + emollients, keratolytics, and/or class corticosteroids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r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p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aceb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+ emollients, keratolytics, and/or class corticosteroid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2 week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, B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Tore Morken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et al. 20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1.4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2/9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8/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laque Psoriasi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ora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T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000 m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5 capsules)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qd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ral placebo 1000 mg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q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eek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on-HDL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c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DL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c,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HDL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/LDL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c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F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M-1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IL-8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NF-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William C. Ports et al. 201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ora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atorvastatin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10 m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qd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oral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lace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10 m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qd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186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eek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DC-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HDC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c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C:HDL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>Adhwa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 xml:space="preserve">Mohsen AL-Shimary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>et al. 20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laque Psoriasi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ora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simvastatin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40 m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qd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+ topical steroid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etamethasone dipropionate 0.5 mg/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d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nd salicylic acid 30 mg/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8 week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, IL-17, TNF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 xml:space="preserve">Hao Nguyen Trong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>et al. 20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6.0±10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9.1±14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7/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7/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ral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 simvastatin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40 m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bid +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opic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alcipotriol/betamethasone dipropionate ointme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pic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alcipotriol/betamethaso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dipropionate ointm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8 week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DC-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HDC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4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 xml:space="preserve">Mohammad Al Salman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>et al. 2021</w:t>
            </w:r>
          </w:p>
        </w:tc>
        <w:tc>
          <w:tcPr>
            <w:tcW w:w="2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1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6.9</w:t>
            </w:r>
          </w:p>
        </w:tc>
        <w:tc>
          <w:tcPr>
            <w:tcW w:w="1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0/10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2/8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laque Psoriasis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ora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simvastat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0 m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qd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+ NB-UV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3 times/week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oral plecebo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0 m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qd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+ NB-UV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 times/week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weeks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, DLQI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bbreviations: </w:t>
      </w:r>
      <w:r>
        <w:rPr>
          <w:rFonts w:ascii="Times New Roman" w:hAnsi="Times New Roman" w:cs="Times New Roman"/>
        </w:rPr>
        <w:t>TTA</w:t>
      </w:r>
      <w:r>
        <w:rPr>
          <w:rFonts w:hint="eastAsia" w:ascii="Times New Roman" w:hAnsi="Times New Roman" w:cs="Times New Roman"/>
        </w:rPr>
        <w:t xml:space="preserve">, tetradecylthioacetic acid; </w:t>
      </w:r>
      <w:r>
        <w:rPr>
          <w:rFonts w:ascii="Times New Roman" w:hAnsi="Times New Roman" w:cs="Times New Roman"/>
        </w:rPr>
        <w:t>TC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holesterol</w:t>
      </w:r>
      <w:r>
        <w:rPr>
          <w:rFonts w:hint="eastAsia" w:ascii="Times New Roman" w:hAnsi="Times New Roman" w:cs="Times New Roman"/>
        </w:rPr>
        <w:t xml:space="preserve">; HDL, high-density lipoprotein; Non-HDL-C, free cholesterol HDL cholesterol; LDL, low-density lipoprotein; TG, triacylglycerol; TFA, total fatty acids; VCAM, vascular cell adhesion molecule; IL, interleukin; </w:t>
      </w:r>
      <w:r>
        <w:rPr>
          <w:rFonts w:ascii="Times New Roman" w:hAnsi="Times New Roman" w:cs="Times New Roman"/>
        </w:rPr>
        <w:t xml:space="preserve">NB-UVB, narrow band-ultraviolet; VAS, Visual Analog Scales; PASI, psoriasis area and severity index; BSA, body surface area; </w:t>
      </w:r>
      <w:r>
        <w:rPr>
          <w:rFonts w:hint="eastAsia" w:ascii="Times New Roman" w:hAnsi="Times New Roman" w:cs="Times New Roman"/>
        </w:rPr>
        <w:t xml:space="preserve">DLQI, </w:t>
      </w:r>
      <w:r>
        <w:rPr>
          <w:rFonts w:ascii="Times New Roman" w:hAnsi="Times New Roman" w:cs="Times New Roman"/>
        </w:rPr>
        <w:t>Dermatology Life Quality Index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N/A, Not applicable;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, Male; F, Female; w, weeks; m, months; y, years; </w:t>
      </w:r>
      <w:bookmarkStart w:id="0" w:name="_GoBack"/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ascii="Times New Roman" w:hAnsi="Times New Roman" w:cs="Times New Roman"/>
        </w:rPr>
        <w:t>id, twice daily</w:t>
      </w:r>
      <w:r>
        <w:rPr>
          <w:rFonts w:hint="eastAsia" w:ascii="Times New Roman" w:hAnsi="Times New Roman" w:cs="Times New Roman"/>
        </w:rPr>
        <w:t xml:space="preserve">; qd, once </w:t>
      </w:r>
      <w:r>
        <w:rPr>
          <w:rFonts w:hint="eastAsia" w:ascii="Times New Roman" w:hAnsi="Times New Roman" w:cs="Times New Roman"/>
          <w:lang w:val="en-US" w:eastAsia="zh-CN"/>
        </w:rPr>
        <w:t>a day</w:t>
      </w:r>
      <w:bookmarkEnd w:id="0"/>
      <w:r>
        <w:rPr>
          <w:rFonts w:ascii="Times New Roman" w:hAnsi="Times New Roman" w:cs="Times New Roman"/>
        </w:rPr>
        <w:t>; E, experiment; C, control.</w:t>
      </w:r>
    </w:p>
    <w:sectPr>
      <w:pgSz w:w="23811" w:h="16838" w:orient="landscape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embedSystemFonts/>
  <w:bordersDoNotSurroundHeader w:val="1"/>
  <w:bordersDoNotSurroundFooter w:val="1"/>
  <w:hideSpellingErrors/>
  <w:hideGrammaticalErrors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wAFIWRgZGRoYGFko6SsGpxcWZ+XkgBYa1AOHeVgEsAAAA"/>
  </w:docVars>
  <w:rsids>
    <w:rsidRoot w:val="7D340360"/>
    <w:rsid w:val="00000DA4"/>
    <w:rsid w:val="00006A9C"/>
    <w:rsid w:val="00107F84"/>
    <w:rsid w:val="00170507"/>
    <w:rsid w:val="0017643E"/>
    <w:rsid w:val="001B2E7C"/>
    <w:rsid w:val="00236A66"/>
    <w:rsid w:val="00307B4D"/>
    <w:rsid w:val="00311585"/>
    <w:rsid w:val="003321F1"/>
    <w:rsid w:val="00332BE5"/>
    <w:rsid w:val="00485ABA"/>
    <w:rsid w:val="004A107E"/>
    <w:rsid w:val="0053720A"/>
    <w:rsid w:val="00564F89"/>
    <w:rsid w:val="005907F0"/>
    <w:rsid w:val="006A7B80"/>
    <w:rsid w:val="006F1AB7"/>
    <w:rsid w:val="006F28ED"/>
    <w:rsid w:val="006F41DB"/>
    <w:rsid w:val="00770CB3"/>
    <w:rsid w:val="0077535D"/>
    <w:rsid w:val="00815F99"/>
    <w:rsid w:val="00884F5B"/>
    <w:rsid w:val="00913143"/>
    <w:rsid w:val="00A23C30"/>
    <w:rsid w:val="00AD2A8A"/>
    <w:rsid w:val="00AE31D8"/>
    <w:rsid w:val="00AF0B42"/>
    <w:rsid w:val="00B74C55"/>
    <w:rsid w:val="00C7175E"/>
    <w:rsid w:val="00C75A8C"/>
    <w:rsid w:val="00D0127E"/>
    <w:rsid w:val="00D034AA"/>
    <w:rsid w:val="00D87CB7"/>
    <w:rsid w:val="00D95F3A"/>
    <w:rsid w:val="00DC5D87"/>
    <w:rsid w:val="01173158"/>
    <w:rsid w:val="01B4028F"/>
    <w:rsid w:val="03D97A6D"/>
    <w:rsid w:val="03EC3DA5"/>
    <w:rsid w:val="07B70DCA"/>
    <w:rsid w:val="0A2B775D"/>
    <w:rsid w:val="0C351706"/>
    <w:rsid w:val="0C636C58"/>
    <w:rsid w:val="0CF62B9B"/>
    <w:rsid w:val="0D696866"/>
    <w:rsid w:val="0D6C1043"/>
    <w:rsid w:val="0D9C1DFD"/>
    <w:rsid w:val="0DF7758B"/>
    <w:rsid w:val="0E5B4D7D"/>
    <w:rsid w:val="11D62382"/>
    <w:rsid w:val="11DA6944"/>
    <w:rsid w:val="171E3342"/>
    <w:rsid w:val="17415B19"/>
    <w:rsid w:val="18522C8D"/>
    <w:rsid w:val="193A1515"/>
    <w:rsid w:val="19462335"/>
    <w:rsid w:val="1A806047"/>
    <w:rsid w:val="1AC07270"/>
    <w:rsid w:val="1AE91F5C"/>
    <w:rsid w:val="1C250CA9"/>
    <w:rsid w:val="1D367C46"/>
    <w:rsid w:val="1E49395C"/>
    <w:rsid w:val="1E543A2F"/>
    <w:rsid w:val="1F780DDC"/>
    <w:rsid w:val="1FBD4A77"/>
    <w:rsid w:val="1FBF52C8"/>
    <w:rsid w:val="20A51C4B"/>
    <w:rsid w:val="211E02D0"/>
    <w:rsid w:val="21236EBC"/>
    <w:rsid w:val="216025AF"/>
    <w:rsid w:val="22207CEF"/>
    <w:rsid w:val="22345EF4"/>
    <w:rsid w:val="23430641"/>
    <w:rsid w:val="243C2C9F"/>
    <w:rsid w:val="2651437B"/>
    <w:rsid w:val="27834B66"/>
    <w:rsid w:val="286A76A1"/>
    <w:rsid w:val="29FD16C9"/>
    <w:rsid w:val="2A41452F"/>
    <w:rsid w:val="2A9C7898"/>
    <w:rsid w:val="2AD01B76"/>
    <w:rsid w:val="2AEE4132"/>
    <w:rsid w:val="2EA26FCA"/>
    <w:rsid w:val="2EB41485"/>
    <w:rsid w:val="31491B9D"/>
    <w:rsid w:val="351E1D3D"/>
    <w:rsid w:val="365A0664"/>
    <w:rsid w:val="3A157F55"/>
    <w:rsid w:val="3E901B29"/>
    <w:rsid w:val="402350A8"/>
    <w:rsid w:val="40D467D4"/>
    <w:rsid w:val="416048DA"/>
    <w:rsid w:val="416E32E3"/>
    <w:rsid w:val="417B4944"/>
    <w:rsid w:val="41923049"/>
    <w:rsid w:val="436B03C7"/>
    <w:rsid w:val="45871BE7"/>
    <w:rsid w:val="46293D1B"/>
    <w:rsid w:val="46B726A5"/>
    <w:rsid w:val="475A0222"/>
    <w:rsid w:val="47F20B5D"/>
    <w:rsid w:val="49E6338D"/>
    <w:rsid w:val="4A201837"/>
    <w:rsid w:val="4C001DF8"/>
    <w:rsid w:val="4C7107C5"/>
    <w:rsid w:val="4CBE7081"/>
    <w:rsid w:val="4DC85221"/>
    <w:rsid w:val="4E0D26A6"/>
    <w:rsid w:val="4E906F13"/>
    <w:rsid w:val="50693E6F"/>
    <w:rsid w:val="50A6343D"/>
    <w:rsid w:val="50BB2915"/>
    <w:rsid w:val="511507F1"/>
    <w:rsid w:val="51FF368A"/>
    <w:rsid w:val="528850EF"/>
    <w:rsid w:val="528A22B2"/>
    <w:rsid w:val="52D7782C"/>
    <w:rsid w:val="54BA6C15"/>
    <w:rsid w:val="55D7438F"/>
    <w:rsid w:val="564D21E8"/>
    <w:rsid w:val="59AD1C44"/>
    <w:rsid w:val="5B9874F4"/>
    <w:rsid w:val="5BEA6A48"/>
    <w:rsid w:val="5C250DC2"/>
    <w:rsid w:val="5D6D2EE8"/>
    <w:rsid w:val="5F2855D7"/>
    <w:rsid w:val="60044D26"/>
    <w:rsid w:val="61546DA0"/>
    <w:rsid w:val="61C14E86"/>
    <w:rsid w:val="62BF4B57"/>
    <w:rsid w:val="63B51D7B"/>
    <w:rsid w:val="64CA16F9"/>
    <w:rsid w:val="66062EA3"/>
    <w:rsid w:val="66F900B4"/>
    <w:rsid w:val="67626E06"/>
    <w:rsid w:val="67E05C80"/>
    <w:rsid w:val="67F00A93"/>
    <w:rsid w:val="6AEC61E8"/>
    <w:rsid w:val="6B4039A2"/>
    <w:rsid w:val="6B810AEF"/>
    <w:rsid w:val="6BA20FE8"/>
    <w:rsid w:val="6BCA46F4"/>
    <w:rsid w:val="6CDA621B"/>
    <w:rsid w:val="6F110C1D"/>
    <w:rsid w:val="726355CC"/>
    <w:rsid w:val="729346DE"/>
    <w:rsid w:val="72D10D48"/>
    <w:rsid w:val="74331855"/>
    <w:rsid w:val="746D6167"/>
    <w:rsid w:val="74C52B96"/>
    <w:rsid w:val="75C14802"/>
    <w:rsid w:val="76AC343B"/>
    <w:rsid w:val="773A47D4"/>
    <w:rsid w:val="78B5541A"/>
    <w:rsid w:val="7ACB70A5"/>
    <w:rsid w:val="7C470516"/>
    <w:rsid w:val="7D340360"/>
    <w:rsid w:val="7FD9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eastAsia="仿宋" w:cs="仿宋" w:asciiTheme="minorHAnsi" w:hAnsiTheme="minorHAnsi"/>
      <w:sz w:val="24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6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character" w:styleId="10">
    <w:name w:val="annotation reference"/>
    <w:basedOn w:val="8"/>
    <w:qFormat/>
    <w:uiPriority w:val="0"/>
    <w:rPr>
      <w:sz w:val="16"/>
      <w:szCs w:val="16"/>
    </w:rPr>
  </w:style>
  <w:style w:type="character" w:customStyle="1" w:styleId="11">
    <w:name w:val="页眉 字符"/>
    <w:basedOn w:val="8"/>
    <w:link w:val="5"/>
    <w:qFormat/>
    <w:uiPriority w:val="0"/>
    <w:rPr>
      <w:rFonts w:eastAsia="仿宋" w:cs="仿宋" w:asciiTheme="minorHAnsi" w:hAnsiTheme="minorHAnsi"/>
      <w:sz w:val="18"/>
      <w:szCs w:val="18"/>
    </w:rPr>
  </w:style>
  <w:style w:type="character" w:customStyle="1" w:styleId="12">
    <w:name w:val="页脚 字符"/>
    <w:basedOn w:val="8"/>
    <w:link w:val="4"/>
    <w:qFormat/>
    <w:uiPriority w:val="0"/>
    <w:rPr>
      <w:rFonts w:eastAsia="仿宋" w:cs="仿宋" w:asciiTheme="minorHAnsi" w:hAnsiTheme="minorHAnsi"/>
      <w:sz w:val="18"/>
      <w:szCs w:val="18"/>
    </w:rPr>
  </w:style>
  <w:style w:type="paragraph" w:customStyle="1" w:styleId="13">
    <w:name w:val="Revision"/>
    <w:hidden/>
    <w:semiHidden/>
    <w:qFormat/>
    <w:uiPriority w:val="99"/>
    <w:pPr>
      <w:spacing w:after="0" w:line="240" w:lineRule="auto"/>
    </w:pPr>
    <w:rPr>
      <w:rFonts w:eastAsia="仿宋" w:cs="仿宋" w:asciiTheme="minorHAnsi" w:hAnsiTheme="minorHAnsi"/>
      <w:sz w:val="24"/>
      <w:szCs w:val="24"/>
      <w:lang w:val="en-US" w:eastAsia="zh-CN" w:bidi="ar-SA"/>
    </w:rPr>
  </w:style>
  <w:style w:type="character" w:customStyle="1" w:styleId="14">
    <w:name w:val="批注文字 字符"/>
    <w:basedOn w:val="8"/>
    <w:link w:val="2"/>
    <w:qFormat/>
    <w:uiPriority w:val="0"/>
    <w:rPr>
      <w:rFonts w:eastAsia="仿宋" w:cs="仿宋" w:asciiTheme="minorHAnsi" w:hAnsiTheme="minorHAnsi"/>
      <w:lang w:eastAsia="zh-CN"/>
    </w:rPr>
  </w:style>
  <w:style w:type="character" w:customStyle="1" w:styleId="15">
    <w:name w:val="批注主题 字符"/>
    <w:basedOn w:val="14"/>
    <w:link w:val="6"/>
    <w:qFormat/>
    <w:uiPriority w:val="0"/>
    <w:rPr>
      <w:rFonts w:eastAsia="仿宋" w:cs="仿宋" w:asciiTheme="minorHAnsi" w:hAnsiTheme="minorHAnsi"/>
      <w:b/>
      <w:bCs/>
      <w:lang w:eastAsia="zh-CN"/>
    </w:rPr>
  </w:style>
  <w:style w:type="character" w:customStyle="1" w:styleId="16">
    <w:name w:val="批注框文本 字符"/>
    <w:basedOn w:val="8"/>
    <w:link w:val="3"/>
    <w:qFormat/>
    <w:uiPriority w:val="0"/>
    <w:rPr>
      <w:rFonts w:ascii="Segoe UI" w:hAnsi="Segoe UI" w:eastAsia="仿宋" w:cs="Segoe UI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6</Words>
  <Characters>2091</Characters>
  <Lines>17</Lines>
  <Paragraphs>4</Paragraphs>
  <TotalTime>2</TotalTime>
  <ScaleCrop>false</ScaleCrop>
  <LinksUpToDate>false</LinksUpToDate>
  <CharactersWithSpaces>2453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09:34:00Z</dcterms:created>
  <dc:creator>wjiao</dc:creator>
  <cp:lastModifiedBy>Yaqiong Zhou</cp:lastModifiedBy>
  <dcterms:modified xsi:type="dcterms:W3CDTF">2022-03-21T02:07:42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52EBC7928746AAAB5989463109349F</vt:lpwstr>
  </property>
  <property fmtid="{D5CDD505-2E9C-101B-9397-08002B2CF9AE}" pid="3" name="KSOProductBuildVer">
    <vt:lpwstr>2052-11.1.0.9914</vt:lpwstr>
  </property>
</Properties>
</file>